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9C294" w14:textId="5FC0491C" w:rsidR="009F515A" w:rsidRDefault="009F515A"/>
    <w:p w14:paraId="141E43AB" w14:textId="5EC898FB" w:rsidR="00535512" w:rsidRDefault="00535512" w:rsidP="00535512">
      <w:pPr>
        <w:rPr>
          <w:rFonts w:ascii="Times New Roman" w:hAnsi="Times New Roman" w:cs="Times New Roman"/>
        </w:rPr>
      </w:pPr>
      <w:r w:rsidRPr="00B36F60">
        <w:rPr>
          <w:rFonts w:ascii="Times New Roman" w:hAnsi="Times New Roman" w:cs="Times New Roman"/>
        </w:rPr>
        <w:t>Suppl</w:t>
      </w:r>
      <w:r w:rsidR="004B460C">
        <w:rPr>
          <w:rFonts w:ascii="Times New Roman" w:hAnsi="Times New Roman" w:cs="Times New Roman"/>
        </w:rPr>
        <w:t>emental</w:t>
      </w:r>
      <w:r w:rsidRPr="00B36F60">
        <w:rPr>
          <w:rFonts w:ascii="Times New Roman" w:hAnsi="Times New Roman" w:cs="Times New Roman"/>
        </w:rPr>
        <w:t xml:space="preserve"> Table </w:t>
      </w:r>
      <w:r w:rsidR="000F33A9">
        <w:rPr>
          <w:rFonts w:ascii="Times New Roman" w:hAnsi="Times New Roman" w:cs="Times New Roman"/>
        </w:rPr>
        <w:t>2</w:t>
      </w:r>
      <w:r w:rsidRPr="00B36F6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Pairwise F</w:t>
      </w:r>
      <w:r>
        <w:rPr>
          <w:rFonts w:ascii="Times New Roman" w:hAnsi="Times New Roman" w:cs="Times New Roman"/>
          <w:vertAlign w:val="subscript"/>
        </w:rPr>
        <w:t>ST</w:t>
      </w:r>
      <w:r>
        <w:rPr>
          <w:rFonts w:ascii="Times New Roman" w:hAnsi="Times New Roman" w:cs="Times New Roman"/>
        </w:rPr>
        <w:t xml:space="preserve"> values between </w:t>
      </w:r>
      <w:r w:rsidR="00FE2E44">
        <w:rPr>
          <w:rFonts w:ascii="Times New Roman" w:hAnsi="Times New Roman" w:cs="Times New Roman"/>
        </w:rPr>
        <w:t>K=1</w:t>
      </w:r>
      <w:r w:rsidR="002B436B">
        <w:rPr>
          <w:rFonts w:ascii="Times New Roman" w:hAnsi="Times New Roman" w:cs="Times New Roman"/>
        </w:rPr>
        <w:t>7</w:t>
      </w:r>
      <w:r w:rsidR="00FE2E44">
        <w:rPr>
          <w:rFonts w:ascii="Times New Roman" w:hAnsi="Times New Roman" w:cs="Times New Roman"/>
        </w:rPr>
        <w:t xml:space="preserve"> genetic clusters. Note that no individual</w:t>
      </w:r>
      <w:r w:rsidR="002B436B">
        <w:rPr>
          <w:rFonts w:ascii="Times New Roman" w:hAnsi="Times New Roman" w:cs="Times New Roman"/>
        </w:rPr>
        <w:t xml:space="preserve"> in our study</w:t>
      </w:r>
      <w:r w:rsidR="00FE2E44">
        <w:rPr>
          <w:rFonts w:ascii="Times New Roman" w:hAnsi="Times New Roman" w:cs="Times New Roman"/>
        </w:rPr>
        <w:t xml:space="preserve"> was assigned the 17th cluster</w:t>
      </w:r>
      <w:r w:rsidR="002B436B">
        <w:rPr>
          <w:rFonts w:ascii="Times New Roman" w:hAnsi="Times New Roman" w:cs="Times New Roman"/>
        </w:rPr>
        <w:t xml:space="preserve"> as</w:t>
      </w:r>
      <w:r w:rsidR="00052ABE">
        <w:rPr>
          <w:rFonts w:ascii="Times New Roman" w:hAnsi="Times New Roman" w:cs="Times New Roman"/>
        </w:rPr>
        <w:t xml:space="preserve"> a primary</w:t>
      </w:r>
      <w:r w:rsidR="002B436B">
        <w:rPr>
          <w:rFonts w:ascii="Times New Roman" w:hAnsi="Times New Roman" w:cs="Times New Roman"/>
        </w:rPr>
        <w:t xml:space="preserve"> </w:t>
      </w:r>
      <w:r w:rsidR="00052ABE">
        <w:rPr>
          <w:rFonts w:ascii="Times New Roman" w:hAnsi="Times New Roman" w:cs="Times New Roman"/>
        </w:rPr>
        <w:t xml:space="preserve">cluster group.  </w:t>
      </w:r>
      <w:r w:rsidR="006C4F2A">
        <w:rPr>
          <w:rFonts w:ascii="Times New Roman" w:hAnsi="Times New Roman" w:cs="Times New Roman"/>
        </w:rPr>
        <w:t>Therefore</w:t>
      </w:r>
      <w:r w:rsidR="002B436B">
        <w:rPr>
          <w:rFonts w:ascii="Times New Roman" w:hAnsi="Times New Roman" w:cs="Times New Roman"/>
        </w:rPr>
        <w:t xml:space="preserve">, </w:t>
      </w:r>
      <w:r w:rsidR="00052ABE">
        <w:rPr>
          <w:rFonts w:ascii="Times New Roman" w:hAnsi="Times New Roman" w:cs="Times New Roman"/>
        </w:rPr>
        <w:t xml:space="preserve">this cluster group is </w:t>
      </w:r>
      <w:r w:rsidR="002B436B">
        <w:rPr>
          <w:rFonts w:ascii="Times New Roman" w:hAnsi="Times New Roman" w:cs="Times New Roman"/>
        </w:rPr>
        <w:t>not incorporated here</w:t>
      </w:r>
      <w:r w:rsidR="00FE2E4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Cells are shaded so that darker shades indicate greater values of F</w:t>
      </w:r>
      <w:r>
        <w:rPr>
          <w:rFonts w:ascii="Times New Roman" w:hAnsi="Times New Roman" w:cs="Times New Roman"/>
          <w:vertAlign w:val="subscript"/>
        </w:rPr>
        <w:t>ST</w:t>
      </w:r>
      <w:r>
        <w:rPr>
          <w:rFonts w:ascii="Times New Roman" w:hAnsi="Times New Roman" w:cs="Times New Roman"/>
        </w:rPr>
        <w:t xml:space="preserve"> (greater genetic differentiation). </w:t>
      </w:r>
    </w:p>
    <w:p w14:paraId="02622BB4" w14:textId="77777777" w:rsidR="009B49D6" w:rsidRDefault="009B49D6" w:rsidP="00535512">
      <w:pPr>
        <w:rPr>
          <w:rFonts w:ascii="Times New Roman" w:hAnsi="Times New Roman" w:cs="Times New Roman"/>
        </w:rPr>
      </w:pPr>
    </w:p>
    <w:tbl>
      <w:tblPr>
        <w:tblW w:w="10778" w:type="dxa"/>
        <w:tblLayout w:type="fixed"/>
        <w:tblLook w:val="04A0" w:firstRow="1" w:lastRow="0" w:firstColumn="1" w:lastColumn="0" w:noHBand="0" w:noVBand="1"/>
      </w:tblPr>
      <w:tblGrid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  <w:gridCol w:w="634"/>
      </w:tblGrid>
      <w:tr w:rsidR="009B49D6" w:rsidRPr="00535512" w14:paraId="7164544A" w14:textId="77777777" w:rsidTr="002939FF">
        <w:trPr>
          <w:trHeight w:val="288"/>
        </w:trPr>
        <w:tc>
          <w:tcPr>
            <w:tcW w:w="6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26747" w14:textId="77777777" w:rsidR="00535512" w:rsidRPr="00535512" w:rsidRDefault="00535512" w:rsidP="002939FF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0D9CD" w14:textId="77777777" w:rsidR="00535512" w:rsidRPr="00535512" w:rsidRDefault="00535512" w:rsidP="002939FF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53551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CL1</w:t>
            </w: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045A2" w14:textId="77777777" w:rsidR="00535512" w:rsidRPr="00535512" w:rsidRDefault="00535512" w:rsidP="002939FF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53551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CL2</w:t>
            </w: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C23DE" w14:textId="77777777" w:rsidR="00535512" w:rsidRPr="00535512" w:rsidRDefault="00535512" w:rsidP="002939FF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53551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CL3</w:t>
            </w: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8CCD5" w14:textId="77777777" w:rsidR="00535512" w:rsidRPr="00535512" w:rsidRDefault="00535512" w:rsidP="002939FF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53551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CL4</w:t>
            </w: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6ED05" w14:textId="77777777" w:rsidR="00535512" w:rsidRPr="00535512" w:rsidRDefault="00535512" w:rsidP="002939FF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53551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CL5</w:t>
            </w: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FAEAF" w14:textId="77777777" w:rsidR="00535512" w:rsidRPr="00535512" w:rsidRDefault="00535512" w:rsidP="002939FF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53551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CL6</w:t>
            </w: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D4F8F" w14:textId="77777777" w:rsidR="00535512" w:rsidRPr="00535512" w:rsidRDefault="00535512" w:rsidP="002939FF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53551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CL7</w:t>
            </w: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1EEA6" w14:textId="77777777" w:rsidR="00535512" w:rsidRPr="00535512" w:rsidRDefault="00535512" w:rsidP="002939FF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53551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CL8</w:t>
            </w: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D3E02" w14:textId="77777777" w:rsidR="00535512" w:rsidRPr="00535512" w:rsidRDefault="00535512" w:rsidP="002939FF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53551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CL9</w:t>
            </w: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09530" w14:textId="77777777" w:rsidR="00535512" w:rsidRPr="00535512" w:rsidRDefault="00535512" w:rsidP="002939FF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53551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CL10</w:t>
            </w: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830B2" w14:textId="77777777" w:rsidR="00535512" w:rsidRPr="00535512" w:rsidRDefault="00535512" w:rsidP="002939FF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53551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CL11</w:t>
            </w: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109D6" w14:textId="77777777" w:rsidR="00535512" w:rsidRPr="00535512" w:rsidRDefault="00535512" w:rsidP="002939FF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53551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CL12</w:t>
            </w: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3232C" w14:textId="77777777" w:rsidR="00535512" w:rsidRPr="00535512" w:rsidRDefault="00535512" w:rsidP="002939FF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53551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CL13</w:t>
            </w: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90CF3" w14:textId="77777777" w:rsidR="00535512" w:rsidRPr="00535512" w:rsidRDefault="00535512" w:rsidP="002939FF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53551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CL14</w:t>
            </w: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2A870" w14:textId="77777777" w:rsidR="00535512" w:rsidRPr="00535512" w:rsidRDefault="00535512" w:rsidP="002939FF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53551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CL15</w:t>
            </w: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48236" w14:textId="77777777" w:rsidR="00535512" w:rsidRPr="00535512" w:rsidRDefault="00535512" w:rsidP="002939FF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53551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CL16</w:t>
            </w:r>
          </w:p>
        </w:tc>
      </w:tr>
      <w:tr w:rsidR="009B49D6" w:rsidRPr="00535512" w14:paraId="4C3D293B" w14:textId="77777777" w:rsidTr="002939FF">
        <w:trPr>
          <w:trHeight w:val="288"/>
        </w:trPr>
        <w:tc>
          <w:tcPr>
            <w:tcW w:w="6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92B2" w14:textId="77777777" w:rsidR="00535512" w:rsidRPr="00535512" w:rsidRDefault="00535512" w:rsidP="002939FF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53551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CL1</w:t>
            </w: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7B39" w14:textId="77777777" w:rsidR="00535512" w:rsidRPr="00535512" w:rsidRDefault="00535512" w:rsidP="002939FF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3551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1B44" w14:textId="77777777" w:rsidR="00535512" w:rsidRPr="00535512" w:rsidRDefault="00535512" w:rsidP="002939FF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C636" w14:textId="77777777" w:rsidR="00535512" w:rsidRPr="00535512" w:rsidRDefault="00535512" w:rsidP="002939FF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DC89" w14:textId="77777777" w:rsidR="00535512" w:rsidRPr="00535512" w:rsidRDefault="00535512" w:rsidP="002939FF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14237" w14:textId="77777777" w:rsidR="00535512" w:rsidRPr="00535512" w:rsidRDefault="00535512" w:rsidP="002939FF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3F01" w14:textId="77777777" w:rsidR="00535512" w:rsidRPr="00535512" w:rsidRDefault="00535512" w:rsidP="002939FF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C920" w14:textId="77777777" w:rsidR="00535512" w:rsidRPr="00535512" w:rsidRDefault="00535512" w:rsidP="002939FF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C092" w14:textId="77777777" w:rsidR="00535512" w:rsidRPr="00535512" w:rsidRDefault="00535512" w:rsidP="002939FF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62C0" w14:textId="77777777" w:rsidR="00535512" w:rsidRPr="00535512" w:rsidRDefault="00535512" w:rsidP="002939FF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8450E" w14:textId="77777777" w:rsidR="00535512" w:rsidRPr="00535512" w:rsidRDefault="00535512" w:rsidP="002939FF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F3BD" w14:textId="77777777" w:rsidR="00535512" w:rsidRPr="00535512" w:rsidRDefault="00535512" w:rsidP="002939FF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88B3" w14:textId="77777777" w:rsidR="00535512" w:rsidRPr="00535512" w:rsidRDefault="00535512" w:rsidP="002939FF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4293" w14:textId="77777777" w:rsidR="00535512" w:rsidRPr="00535512" w:rsidRDefault="00535512" w:rsidP="002939FF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CB82" w14:textId="77777777" w:rsidR="00535512" w:rsidRPr="00535512" w:rsidRDefault="00535512" w:rsidP="002939FF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065A" w14:textId="77777777" w:rsidR="00535512" w:rsidRPr="00535512" w:rsidRDefault="00535512" w:rsidP="002939FF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9984" w14:textId="77777777" w:rsidR="00535512" w:rsidRPr="00535512" w:rsidRDefault="00535512" w:rsidP="002939FF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C64EA4" w:rsidRPr="00535512" w14:paraId="409EB44A" w14:textId="77777777" w:rsidTr="002D2775">
        <w:trPr>
          <w:trHeight w:val="288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92D3" w14:textId="77777777" w:rsidR="00C64EA4" w:rsidRPr="00535512" w:rsidRDefault="00C64EA4" w:rsidP="00C64EA4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53551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CL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AADAB8"/>
            <w:noWrap/>
            <w:vAlign w:val="center"/>
            <w:hideMark/>
          </w:tcPr>
          <w:p w14:paraId="4404930D" w14:textId="3ED092BE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30DC" w14:textId="58704A5E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71A5" w14:textId="77777777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7505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335DC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E1E9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68D4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8E44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AD48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7043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6A4C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A2AE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A21B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EF27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830F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B2C2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C64EA4" w:rsidRPr="00535512" w14:paraId="136FB79F" w14:textId="77777777" w:rsidTr="002D2775">
        <w:trPr>
          <w:trHeight w:val="288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3F72" w14:textId="77777777" w:rsidR="00C64EA4" w:rsidRPr="00535512" w:rsidRDefault="00C64EA4" w:rsidP="00C64EA4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53551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CL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EAF4F0"/>
            <w:noWrap/>
            <w:vAlign w:val="center"/>
            <w:hideMark/>
          </w:tcPr>
          <w:p w14:paraId="30C9B39C" w14:textId="026F4F7F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70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CBE8D5"/>
            <w:noWrap/>
            <w:vAlign w:val="center"/>
            <w:hideMark/>
          </w:tcPr>
          <w:p w14:paraId="44FC2E2E" w14:textId="33FFC4E2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71A1" w14:textId="4A88265E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FBF1" w14:textId="77777777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06D9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7271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616B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3630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B3FD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E7F9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0710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AEDB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CA53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7F8F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6DA3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EB25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C64EA4" w:rsidRPr="00535512" w14:paraId="7B7B754E" w14:textId="77777777" w:rsidTr="002D2775">
        <w:trPr>
          <w:trHeight w:val="288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05AF" w14:textId="77777777" w:rsidR="00C64EA4" w:rsidRPr="00535512" w:rsidRDefault="00C64EA4" w:rsidP="00C64EA4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53551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CL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A5D9B4"/>
            <w:noWrap/>
            <w:vAlign w:val="center"/>
            <w:hideMark/>
          </w:tcPr>
          <w:p w14:paraId="29BAE9E2" w14:textId="57499A7E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A4D8B3"/>
            <w:noWrap/>
            <w:vAlign w:val="center"/>
            <w:hideMark/>
          </w:tcPr>
          <w:p w14:paraId="02AB5EBE" w14:textId="746A095B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42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C0E3CB"/>
            <w:noWrap/>
            <w:vAlign w:val="center"/>
            <w:hideMark/>
          </w:tcPr>
          <w:p w14:paraId="035E581F" w14:textId="4BD40701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6079" w14:textId="2971F00E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F02A" w14:textId="77777777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7399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D5D46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EBBF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C366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DEB3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26CF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AC5D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4B78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12C8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7AD7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716E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C64EA4" w:rsidRPr="00535512" w14:paraId="2D906854" w14:textId="77777777" w:rsidTr="002D2775">
        <w:trPr>
          <w:trHeight w:val="288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2433" w14:textId="77777777" w:rsidR="00C64EA4" w:rsidRPr="00535512" w:rsidRDefault="00C64EA4" w:rsidP="00C64EA4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53551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CL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C5E6D0"/>
            <w:noWrap/>
            <w:vAlign w:val="center"/>
            <w:hideMark/>
          </w:tcPr>
          <w:p w14:paraId="7F89A3E5" w14:textId="5CE575A9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9FD6AF"/>
            <w:noWrap/>
            <w:vAlign w:val="center"/>
            <w:hideMark/>
          </w:tcPr>
          <w:p w14:paraId="5E61938E" w14:textId="47D546D1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E1F1E7"/>
            <w:noWrap/>
            <w:vAlign w:val="center"/>
            <w:hideMark/>
          </w:tcPr>
          <w:p w14:paraId="6066A918" w14:textId="20C4C2D4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AFDCBC"/>
            <w:noWrap/>
            <w:vAlign w:val="center"/>
            <w:hideMark/>
          </w:tcPr>
          <w:p w14:paraId="5D71D6E2" w14:textId="54D84361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7BC8" w14:textId="4791131A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A622" w14:textId="77777777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5791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4133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0E1B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EDB6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3908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C08C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9021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1097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3916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DEB9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C64EA4" w:rsidRPr="00535512" w14:paraId="09FAB5DF" w14:textId="77777777" w:rsidTr="002D2775">
        <w:trPr>
          <w:trHeight w:val="288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2194" w14:textId="77777777" w:rsidR="00C64EA4" w:rsidRPr="00535512" w:rsidRDefault="00C64EA4" w:rsidP="00C64EA4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53551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CL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84CB97"/>
            <w:noWrap/>
            <w:vAlign w:val="center"/>
            <w:hideMark/>
          </w:tcPr>
          <w:p w14:paraId="31B7F40C" w14:textId="67DA54A5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6BC181"/>
            <w:noWrap/>
            <w:vAlign w:val="center"/>
            <w:hideMark/>
          </w:tcPr>
          <w:p w14:paraId="791A3C8F" w14:textId="72B13E36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A7D9B6"/>
            <w:noWrap/>
            <w:vAlign w:val="center"/>
            <w:hideMark/>
          </w:tcPr>
          <w:p w14:paraId="7E922FBC" w14:textId="3DA52DA9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84CB97"/>
            <w:noWrap/>
            <w:vAlign w:val="center"/>
            <w:hideMark/>
          </w:tcPr>
          <w:p w14:paraId="493E2DD1" w14:textId="0C273905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75C58B"/>
            <w:noWrap/>
            <w:vAlign w:val="center"/>
            <w:hideMark/>
          </w:tcPr>
          <w:p w14:paraId="717081C4" w14:textId="742CFF94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2A0D" w14:textId="614F9FA1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F34A" w14:textId="77777777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2B10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BBBC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FA9B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E7F3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0E5F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3C16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6EF49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8E73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9DD4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C64EA4" w:rsidRPr="00535512" w14:paraId="457B5AB2" w14:textId="77777777" w:rsidTr="002D2775">
        <w:trPr>
          <w:trHeight w:val="288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D60B" w14:textId="77777777" w:rsidR="00C64EA4" w:rsidRPr="00535512" w:rsidRDefault="00C64EA4" w:rsidP="00C64EA4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53551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CL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E5F2EB"/>
            <w:noWrap/>
            <w:vAlign w:val="center"/>
            <w:hideMark/>
          </w:tcPr>
          <w:p w14:paraId="4A636060" w14:textId="4665875C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C0E4CB"/>
            <w:noWrap/>
            <w:vAlign w:val="center"/>
            <w:hideMark/>
          </w:tcPr>
          <w:p w14:paraId="617530CB" w14:textId="5A555DA6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3F8F7"/>
            <w:noWrap/>
            <w:vAlign w:val="center"/>
            <w:hideMark/>
          </w:tcPr>
          <w:p w14:paraId="67DDC77E" w14:textId="6AD7C8A8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A9DAB7"/>
            <w:noWrap/>
            <w:vAlign w:val="center"/>
            <w:hideMark/>
          </w:tcPr>
          <w:p w14:paraId="423B0E41" w14:textId="0C1AF788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D7EDDF"/>
            <w:noWrap/>
            <w:vAlign w:val="center"/>
            <w:hideMark/>
          </w:tcPr>
          <w:p w14:paraId="6E9EB983" w14:textId="1189A496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94D2A5"/>
            <w:noWrap/>
            <w:vAlign w:val="center"/>
            <w:hideMark/>
          </w:tcPr>
          <w:p w14:paraId="5A3FD7FD" w14:textId="71A183AD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F96C" w14:textId="6DDFC6D2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8F61" w14:textId="77777777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72B4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1D9C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C8AE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A157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5030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0327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AE1B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31D4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C64EA4" w:rsidRPr="00535512" w14:paraId="1CF60EAD" w14:textId="77777777" w:rsidTr="002D2775">
        <w:trPr>
          <w:trHeight w:val="288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3FD9" w14:textId="77777777" w:rsidR="00C64EA4" w:rsidRPr="00535512" w:rsidRDefault="00C64EA4" w:rsidP="00C64EA4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53551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CL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A5D9B4"/>
            <w:noWrap/>
            <w:vAlign w:val="center"/>
            <w:hideMark/>
          </w:tcPr>
          <w:p w14:paraId="1CC531DD" w14:textId="45657F36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98D3A9"/>
            <w:noWrap/>
            <w:vAlign w:val="center"/>
            <w:hideMark/>
          </w:tcPr>
          <w:p w14:paraId="5416B071" w14:textId="39ABC169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C7E6D1"/>
            <w:noWrap/>
            <w:vAlign w:val="center"/>
            <w:hideMark/>
          </w:tcPr>
          <w:p w14:paraId="057BD1FF" w14:textId="452A34D1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6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87CC9A"/>
            <w:noWrap/>
            <w:vAlign w:val="center"/>
            <w:hideMark/>
          </w:tcPr>
          <w:p w14:paraId="7A33C92C" w14:textId="4AB448A9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B3DEC0"/>
            <w:noWrap/>
            <w:vAlign w:val="center"/>
            <w:hideMark/>
          </w:tcPr>
          <w:p w14:paraId="2FB99D43" w14:textId="1B22F2CD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72C488"/>
            <w:noWrap/>
            <w:vAlign w:val="center"/>
            <w:hideMark/>
          </w:tcPr>
          <w:p w14:paraId="7ED2EBFA" w14:textId="14802DA0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A1D7B1"/>
            <w:noWrap/>
            <w:vAlign w:val="center"/>
            <w:hideMark/>
          </w:tcPr>
          <w:p w14:paraId="7CB3D173" w14:textId="39D6B774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1DE5" w14:textId="687FA9E3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8A13" w14:textId="77777777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B101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2C61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8E35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6298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24CD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C687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2520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C64EA4" w:rsidRPr="00535512" w14:paraId="4C368A7A" w14:textId="77777777" w:rsidTr="002D2775">
        <w:trPr>
          <w:trHeight w:val="288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B25B" w14:textId="77777777" w:rsidR="00C64EA4" w:rsidRPr="00535512" w:rsidRDefault="00C64EA4" w:rsidP="00C64EA4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53551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CL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ECF5F1"/>
            <w:noWrap/>
            <w:vAlign w:val="center"/>
            <w:hideMark/>
          </w:tcPr>
          <w:p w14:paraId="0AD006AF" w14:textId="581B9F12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C3E5CE"/>
            <w:noWrap/>
            <w:vAlign w:val="center"/>
            <w:hideMark/>
          </w:tcPr>
          <w:p w14:paraId="699D0ED6" w14:textId="70D2D6F6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7FAFB"/>
            <w:noWrap/>
            <w:vAlign w:val="center"/>
            <w:hideMark/>
          </w:tcPr>
          <w:p w14:paraId="494F0879" w14:textId="47C1A260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AADBB8"/>
            <w:noWrap/>
            <w:vAlign w:val="center"/>
            <w:hideMark/>
          </w:tcPr>
          <w:p w14:paraId="7804F6E6" w14:textId="29F8CC3F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45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D7EDDF"/>
            <w:noWrap/>
            <w:vAlign w:val="center"/>
            <w:hideMark/>
          </w:tcPr>
          <w:p w14:paraId="7180D9CD" w14:textId="16E72E1E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98D3A8"/>
            <w:noWrap/>
            <w:vAlign w:val="center"/>
            <w:hideMark/>
          </w:tcPr>
          <w:p w14:paraId="77307E3D" w14:textId="7A3685E9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E6F3EC"/>
            <w:noWrap/>
            <w:vAlign w:val="center"/>
            <w:hideMark/>
          </w:tcPr>
          <w:p w14:paraId="1A67D23D" w14:textId="096798F7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A0D6AF"/>
            <w:noWrap/>
            <w:vAlign w:val="center"/>
            <w:hideMark/>
          </w:tcPr>
          <w:p w14:paraId="1BF92D2D" w14:textId="20615282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E7F9" w14:textId="34D012D3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0004" w14:textId="77777777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7B02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E898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0C81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58F3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42F0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B0CD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C64EA4" w:rsidRPr="00535512" w14:paraId="54D764A0" w14:textId="77777777" w:rsidTr="002D2775">
        <w:trPr>
          <w:trHeight w:val="288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5AA3" w14:textId="77777777" w:rsidR="00C64EA4" w:rsidRPr="00535512" w:rsidRDefault="00C64EA4" w:rsidP="00C64EA4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53551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CL10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BFE3CB"/>
            <w:noWrap/>
            <w:vAlign w:val="center"/>
            <w:hideMark/>
          </w:tcPr>
          <w:p w14:paraId="288103C5" w14:textId="164992C0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B2DEBF"/>
            <w:noWrap/>
            <w:vAlign w:val="center"/>
            <w:hideMark/>
          </w:tcPr>
          <w:p w14:paraId="787A6D43" w14:textId="61EBDFBF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D4EBDC"/>
            <w:noWrap/>
            <w:vAlign w:val="center"/>
            <w:hideMark/>
          </w:tcPr>
          <w:p w14:paraId="0BBE953C" w14:textId="0A39147E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99D4AA"/>
            <w:noWrap/>
            <w:vAlign w:val="center"/>
            <w:hideMark/>
          </w:tcPr>
          <w:p w14:paraId="296FD5DF" w14:textId="3D4D91E5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C5E5D0"/>
            <w:noWrap/>
            <w:vAlign w:val="center"/>
            <w:hideMark/>
          </w:tcPr>
          <w:p w14:paraId="426C92E5" w14:textId="10839CB6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5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8FD0A1"/>
            <w:noWrap/>
            <w:vAlign w:val="center"/>
            <w:hideMark/>
          </w:tcPr>
          <w:p w14:paraId="5A4C2E96" w14:textId="6DAD638D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C1E4CC"/>
            <w:noWrap/>
            <w:vAlign w:val="center"/>
            <w:hideMark/>
          </w:tcPr>
          <w:p w14:paraId="37A410B3" w14:textId="020D91A9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90D0A2"/>
            <w:noWrap/>
            <w:vAlign w:val="center"/>
            <w:hideMark/>
          </w:tcPr>
          <w:p w14:paraId="2C21858F" w14:textId="69B384EC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C5E5CF"/>
            <w:noWrap/>
            <w:vAlign w:val="center"/>
            <w:hideMark/>
          </w:tcPr>
          <w:p w14:paraId="1D0D9352" w14:textId="2756EB25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787F" w14:textId="0B2C41C0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7375" w14:textId="77777777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28BD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E7AD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ABFE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0870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9060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C64EA4" w:rsidRPr="00535512" w14:paraId="59F836A1" w14:textId="77777777" w:rsidTr="002D2775">
        <w:trPr>
          <w:trHeight w:val="288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3F57" w14:textId="77777777" w:rsidR="00C64EA4" w:rsidRPr="00535512" w:rsidRDefault="00C64EA4" w:rsidP="00C64EA4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53551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CL1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BEE3CA"/>
            <w:noWrap/>
            <w:vAlign w:val="center"/>
            <w:hideMark/>
          </w:tcPr>
          <w:p w14:paraId="3056D80E" w14:textId="147362BE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B4DFC1"/>
            <w:noWrap/>
            <w:vAlign w:val="center"/>
            <w:hideMark/>
          </w:tcPr>
          <w:p w14:paraId="0EAB56B3" w14:textId="71F0A9C6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D3EBDC"/>
            <w:noWrap/>
            <w:vAlign w:val="center"/>
            <w:hideMark/>
          </w:tcPr>
          <w:p w14:paraId="5E29BAB0" w14:textId="0502C313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61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01EBCB7B" w14:textId="32E80637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C2E4CD"/>
            <w:noWrap/>
            <w:vAlign w:val="center"/>
            <w:hideMark/>
          </w:tcPr>
          <w:p w14:paraId="4DE9E37B" w14:textId="5102C4A9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94D2A6"/>
            <w:noWrap/>
            <w:vAlign w:val="center"/>
            <w:hideMark/>
          </w:tcPr>
          <w:p w14:paraId="20C8CF90" w14:textId="04C42980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C2E4CD"/>
            <w:noWrap/>
            <w:vAlign w:val="center"/>
            <w:hideMark/>
          </w:tcPr>
          <w:p w14:paraId="52CF84AE" w14:textId="55B3164E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9ED6AE"/>
            <w:noWrap/>
            <w:vAlign w:val="center"/>
            <w:hideMark/>
          </w:tcPr>
          <w:p w14:paraId="7E21D7FB" w14:textId="04B55C9B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C2E4CD"/>
            <w:noWrap/>
            <w:vAlign w:val="center"/>
            <w:hideMark/>
          </w:tcPr>
          <w:p w14:paraId="7367B10A" w14:textId="08F37778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AFDCBC"/>
            <w:noWrap/>
            <w:vAlign w:val="center"/>
            <w:hideMark/>
          </w:tcPr>
          <w:p w14:paraId="6BFFCC62" w14:textId="132F7AD5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C044" w14:textId="40492F89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C37F" w14:textId="77777777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D454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514B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5542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8DFE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C64EA4" w:rsidRPr="00535512" w14:paraId="126989FA" w14:textId="77777777" w:rsidTr="002D2775">
        <w:trPr>
          <w:trHeight w:val="288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AF8F" w14:textId="77777777" w:rsidR="00C64EA4" w:rsidRPr="00535512" w:rsidRDefault="00C64EA4" w:rsidP="00C64EA4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53551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CL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EDF6F2"/>
            <w:noWrap/>
            <w:vAlign w:val="center"/>
            <w:hideMark/>
          </w:tcPr>
          <w:p w14:paraId="25DFB819" w14:textId="7EC77FD6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C7E6D1"/>
            <w:noWrap/>
            <w:vAlign w:val="center"/>
            <w:hideMark/>
          </w:tcPr>
          <w:p w14:paraId="12A664F0" w14:textId="4130E601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8FAFB"/>
            <w:noWrap/>
            <w:vAlign w:val="center"/>
            <w:hideMark/>
          </w:tcPr>
          <w:p w14:paraId="147AF41A" w14:textId="3F175D0A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B2DEBF"/>
            <w:noWrap/>
            <w:vAlign w:val="center"/>
            <w:hideMark/>
          </w:tcPr>
          <w:p w14:paraId="4BF343AA" w14:textId="3AC34231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DDEFE5"/>
            <w:noWrap/>
            <w:vAlign w:val="center"/>
            <w:hideMark/>
          </w:tcPr>
          <w:p w14:paraId="4E77AFC4" w14:textId="7A317F97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A1D7B0"/>
            <w:noWrap/>
            <w:vAlign w:val="center"/>
            <w:hideMark/>
          </w:tcPr>
          <w:p w14:paraId="609ED854" w14:textId="7E3E3CEA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0F7F5"/>
            <w:noWrap/>
            <w:vAlign w:val="center"/>
            <w:hideMark/>
          </w:tcPr>
          <w:p w14:paraId="48DDFE75" w14:textId="74EC3EE8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BAE1C6"/>
            <w:noWrap/>
            <w:vAlign w:val="center"/>
            <w:hideMark/>
          </w:tcPr>
          <w:p w14:paraId="0777B695" w14:textId="0C94E035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2F8F7"/>
            <w:noWrap/>
            <w:vAlign w:val="center"/>
            <w:hideMark/>
          </w:tcPr>
          <w:p w14:paraId="16A43112" w14:textId="6D276163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CBE8D5"/>
            <w:noWrap/>
            <w:vAlign w:val="center"/>
            <w:hideMark/>
          </w:tcPr>
          <w:p w14:paraId="33FB4932" w14:textId="389F2B46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C9E7D3"/>
            <w:noWrap/>
            <w:vAlign w:val="center"/>
            <w:hideMark/>
          </w:tcPr>
          <w:p w14:paraId="4A33CBD8" w14:textId="72A44FBB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FEA7" w14:textId="526EA2AC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16B3" w14:textId="77777777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9631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7C03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715B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C64EA4" w:rsidRPr="00535512" w14:paraId="48B229DD" w14:textId="77777777" w:rsidTr="002D2775">
        <w:trPr>
          <w:trHeight w:val="288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EE18" w14:textId="77777777" w:rsidR="00C64EA4" w:rsidRPr="00535512" w:rsidRDefault="00C64EA4" w:rsidP="00C64EA4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53551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CL1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EAF4EF"/>
            <w:noWrap/>
            <w:vAlign w:val="center"/>
            <w:hideMark/>
          </w:tcPr>
          <w:p w14:paraId="04610A5B" w14:textId="76CEC58A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C0E4CB"/>
            <w:noWrap/>
            <w:vAlign w:val="center"/>
            <w:hideMark/>
          </w:tcPr>
          <w:p w14:paraId="19D6ED73" w14:textId="5F446B63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4F9F8"/>
            <w:noWrap/>
            <w:vAlign w:val="center"/>
            <w:hideMark/>
          </w:tcPr>
          <w:p w14:paraId="65600494" w14:textId="368EF3A1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A8DAB6"/>
            <w:noWrap/>
            <w:vAlign w:val="center"/>
            <w:hideMark/>
          </w:tcPr>
          <w:p w14:paraId="2F9C9DA0" w14:textId="1D48B33B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D7EDDF"/>
            <w:noWrap/>
            <w:vAlign w:val="center"/>
            <w:hideMark/>
          </w:tcPr>
          <w:p w14:paraId="2657C045" w14:textId="5D0D9A0E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95D2A6"/>
            <w:noWrap/>
            <w:vAlign w:val="center"/>
            <w:hideMark/>
          </w:tcPr>
          <w:p w14:paraId="0F77D2F0" w14:textId="29B61514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E8F4EE"/>
            <w:noWrap/>
            <w:vAlign w:val="center"/>
            <w:hideMark/>
          </w:tcPr>
          <w:p w14:paraId="02E3F9B0" w14:textId="2160BC6A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A9DAB7"/>
            <w:noWrap/>
            <w:vAlign w:val="center"/>
            <w:hideMark/>
          </w:tcPr>
          <w:p w14:paraId="7EEE86C3" w14:textId="1AA561DA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E9F4EF"/>
            <w:noWrap/>
            <w:vAlign w:val="center"/>
            <w:hideMark/>
          </w:tcPr>
          <w:p w14:paraId="1FB4DF08" w14:textId="1EB7B15C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C5E6D0"/>
            <w:noWrap/>
            <w:vAlign w:val="center"/>
            <w:hideMark/>
          </w:tcPr>
          <w:p w14:paraId="78DCE795" w14:textId="2ED7FA50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C3E4CD"/>
            <w:noWrap/>
            <w:vAlign w:val="center"/>
            <w:hideMark/>
          </w:tcPr>
          <w:p w14:paraId="4DAD2960" w14:textId="60EE1C51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0F7F4"/>
            <w:noWrap/>
            <w:vAlign w:val="center"/>
            <w:hideMark/>
          </w:tcPr>
          <w:p w14:paraId="07193799" w14:textId="75330686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9563" w14:textId="07F3BD82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E8A1" w14:textId="77777777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5775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FDCB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C64EA4" w:rsidRPr="00535512" w14:paraId="43BEFE8C" w14:textId="77777777" w:rsidTr="002D2775">
        <w:trPr>
          <w:trHeight w:val="288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EA4F" w14:textId="77777777" w:rsidR="00C64EA4" w:rsidRPr="00535512" w:rsidRDefault="00C64EA4" w:rsidP="00C64EA4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53551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CL1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EAF4EF"/>
            <w:noWrap/>
            <w:vAlign w:val="center"/>
            <w:hideMark/>
          </w:tcPr>
          <w:p w14:paraId="02B5CF8A" w14:textId="7371E515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D2EBDB"/>
            <w:noWrap/>
            <w:vAlign w:val="center"/>
            <w:hideMark/>
          </w:tcPr>
          <w:p w14:paraId="13E797E9" w14:textId="68B2F5D2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7FAFA"/>
            <w:noWrap/>
            <w:vAlign w:val="center"/>
            <w:hideMark/>
          </w:tcPr>
          <w:p w14:paraId="36BB70A8" w14:textId="2E085BA9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8CCE9E"/>
            <w:noWrap/>
            <w:vAlign w:val="center"/>
            <w:hideMark/>
          </w:tcPr>
          <w:p w14:paraId="4FDDB18D" w14:textId="54A8FAC4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E1F1E8"/>
            <w:noWrap/>
            <w:vAlign w:val="center"/>
            <w:hideMark/>
          </w:tcPr>
          <w:p w14:paraId="06F143DF" w14:textId="7D0277B3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B0DDBD"/>
            <w:noWrap/>
            <w:vAlign w:val="center"/>
            <w:hideMark/>
          </w:tcPr>
          <w:p w14:paraId="70C566B9" w14:textId="22CF4903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EBF5F0"/>
            <w:noWrap/>
            <w:vAlign w:val="center"/>
            <w:hideMark/>
          </w:tcPr>
          <w:p w14:paraId="6002C78F" w14:textId="391E353C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CBE8D5"/>
            <w:noWrap/>
            <w:vAlign w:val="center"/>
            <w:hideMark/>
          </w:tcPr>
          <w:p w14:paraId="65AE98A1" w14:textId="5EA6701B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8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EBF5F1"/>
            <w:noWrap/>
            <w:vAlign w:val="center"/>
            <w:hideMark/>
          </w:tcPr>
          <w:p w14:paraId="762256F7" w14:textId="3345F73F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D1EADA"/>
            <w:noWrap/>
            <w:vAlign w:val="center"/>
            <w:hideMark/>
          </w:tcPr>
          <w:p w14:paraId="1E6F32F3" w14:textId="70D88126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60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A8DAB7"/>
            <w:noWrap/>
            <w:vAlign w:val="center"/>
            <w:hideMark/>
          </w:tcPr>
          <w:p w14:paraId="2B025970" w14:textId="658CC7EB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1F7F5"/>
            <w:noWrap/>
            <w:vAlign w:val="center"/>
            <w:hideMark/>
          </w:tcPr>
          <w:p w14:paraId="142DEA44" w14:textId="46E53758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EDF6F2"/>
            <w:noWrap/>
            <w:vAlign w:val="center"/>
            <w:hideMark/>
          </w:tcPr>
          <w:p w14:paraId="4080FE9B" w14:textId="3ADB49C8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5A39" w14:textId="64FA2B2E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1559" w14:textId="77777777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CC99" w14:textId="77777777" w:rsidR="00C64EA4" w:rsidRPr="00535512" w:rsidRDefault="00C64EA4" w:rsidP="00C64EA4">
            <w:pPr>
              <w:rPr>
                <w:rFonts w:ascii="Arial Narrow" w:eastAsia="Times New Roman" w:hAnsi="Arial Narrow" w:cs="Times New Roman"/>
                <w:sz w:val="20"/>
                <w:szCs w:val="20"/>
              </w:rPr>
            </w:pPr>
          </w:p>
        </w:tc>
      </w:tr>
      <w:tr w:rsidR="00C64EA4" w:rsidRPr="00535512" w14:paraId="57153BD8" w14:textId="77777777" w:rsidTr="002D2775">
        <w:trPr>
          <w:trHeight w:val="288"/>
        </w:trPr>
        <w:tc>
          <w:tcPr>
            <w:tcW w:w="6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0918" w14:textId="77777777" w:rsidR="00C64EA4" w:rsidRPr="00535512" w:rsidRDefault="00C64EA4" w:rsidP="00C64EA4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53551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CL1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1F7F5"/>
            <w:noWrap/>
            <w:vAlign w:val="center"/>
            <w:hideMark/>
          </w:tcPr>
          <w:p w14:paraId="2DC19518" w14:textId="71F6F600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BFE3CA"/>
            <w:noWrap/>
            <w:vAlign w:val="center"/>
            <w:hideMark/>
          </w:tcPr>
          <w:p w14:paraId="7681761C" w14:textId="3289E2B6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3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BFBFE"/>
            <w:noWrap/>
            <w:vAlign w:val="center"/>
            <w:hideMark/>
          </w:tcPr>
          <w:p w14:paraId="5F9CF972" w14:textId="04646A39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BEE2C9"/>
            <w:noWrap/>
            <w:vAlign w:val="center"/>
            <w:hideMark/>
          </w:tcPr>
          <w:p w14:paraId="241A6C33" w14:textId="46744196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2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D2EBDB"/>
            <w:noWrap/>
            <w:vAlign w:val="center"/>
            <w:hideMark/>
          </w:tcPr>
          <w:p w14:paraId="24B59594" w14:textId="5C237F19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8FD0A1"/>
            <w:noWrap/>
            <w:vAlign w:val="center"/>
            <w:hideMark/>
          </w:tcPr>
          <w:p w14:paraId="65381951" w14:textId="367A069C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8FAFC"/>
            <w:noWrap/>
            <w:vAlign w:val="center"/>
            <w:hideMark/>
          </w:tcPr>
          <w:p w14:paraId="34302E5D" w14:textId="2F69EC85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D2EBDB"/>
            <w:noWrap/>
            <w:vAlign w:val="center"/>
            <w:hideMark/>
          </w:tcPr>
          <w:p w14:paraId="376F7BE1" w14:textId="53966C47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9FAFC"/>
            <w:noWrap/>
            <w:vAlign w:val="center"/>
            <w:hideMark/>
          </w:tcPr>
          <w:p w14:paraId="4AF03543" w14:textId="31ADB20D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DBEEE2"/>
            <w:noWrap/>
            <w:vAlign w:val="center"/>
            <w:hideMark/>
          </w:tcPr>
          <w:p w14:paraId="7C3832F6" w14:textId="2C2274AB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D2EBDB"/>
            <w:noWrap/>
            <w:vAlign w:val="center"/>
            <w:hideMark/>
          </w:tcPr>
          <w:p w14:paraId="13080F97" w14:textId="4FF28220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74AD006" w14:textId="5E841196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4F9F8"/>
            <w:noWrap/>
            <w:vAlign w:val="center"/>
            <w:hideMark/>
          </w:tcPr>
          <w:p w14:paraId="4C1B4A8C" w14:textId="1F34770C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000000" w:fill="F4F9F8"/>
            <w:noWrap/>
            <w:vAlign w:val="center"/>
            <w:hideMark/>
          </w:tcPr>
          <w:p w14:paraId="4E07CAEE" w14:textId="1D7F5C96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DFC9" w14:textId="05A938B7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D4E5" w14:textId="77777777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C64EA4" w:rsidRPr="00535512" w14:paraId="3BB62ABF" w14:textId="77777777" w:rsidTr="002D2775">
        <w:trPr>
          <w:trHeight w:val="288"/>
        </w:trPr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5A176" w14:textId="77777777" w:rsidR="00C64EA4" w:rsidRPr="00535512" w:rsidRDefault="00C64EA4" w:rsidP="00C64EA4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53551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CL16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3E5CE"/>
            <w:noWrap/>
            <w:vAlign w:val="center"/>
            <w:hideMark/>
          </w:tcPr>
          <w:p w14:paraId="41301D75" w14:textId="159F4329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3DEC0"/>
            <w:noWrap/>
            <w:vAlign w:val="center"/>
            <w:hideMark/>
          </w:tcPr>
          <w:p w14:paraId="6DE6F96D" w14:textId="4BBC3C32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EDE1"/>
            <w:noWrap/>
            <w:vAlign w:val="center"/>
            <w:hideMark/>
          </w:tcPr>
          <w:p w14:paraId="50FBC854" w14:textId="2B1EFA73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9D4A9"/>
            <w:noWrap/>
            <w:vAlign w:val="center"/>
            <w:hideMark/>
          </w:tcPr>
          <w:p w14:paraId="6641108F" w14:textId="28825333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1E4CC"/>
            <w:noWrap/>
            <w:vAlign w:val="center"/>
            <w:hideMark/>
          </w:tcPr>
          <w:p w14:paraId="69253A2E" w14:textId="69F59134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1D0A2"/>
            <w:noWrap/>
            <w:vAlign w:val="center"/>
            <w:hideMark/>
          </w:tcPr>
          <w:p w14:paraId="5435D6B1" w14:textId="33994E08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5E6D0"/>
            <w:noWrap/>
            <w:vAlign w:val="center"/>
            <w:hideMark/>
          </w:tcPr>
          <w:p w14:paraId="307A384B" w14:textId="670621D1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9CD5AC"/>
            <w:noWrap/>
            <w:vAlign w:val="center"/>
            <w:hideMark/>
          </w:tcPr>
          <w:p w14:paraId="5BCE4F9D" w14:textId="16E93DA6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7E6D1"/>
            <w:noWrap/>
            <w:vAlign w:val="center"/>
            <w:hideMark/>
          </w:tcPr>
          <w:p w14:paraId="14D126FC" w14:textId="3C96A44C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4DFC1"/>
            <w:noWrap/>
            <w:vAlign w:val="center"/>
            <w:hideMark/>
          </w:tcPr>
          <w:p w14:paraId="36D14912" w14:textId="2EF9559C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CDBBA"/>
            <w:noWrap/>
            <w:vAlign w:val="center"/>
            <w:hideMark/>
          </w:tcPr>
          <w:p w14:paraId="15ED01DF" w14:textId="35CF6044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FE9D8"/>
            <w:noWrap/>
            <w:vAlign w:val="center"/>
            <w:hideMark/>
          </w:tcPr>
          <w:p w14:paraId="406D82AE" w14:textId="572A6E1E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4E5CE"/>
            <w:noWrap/>
            <w:vAlign w:val="center"/>
            <w:hideMark/>
          </w:tcPr>
          <w:p w14:paraId="443B2FAB" w14:textId="58A4FEFD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1EADA"/>
            <w:noWrap/>
            <w:vAlign w:val="center"/>
            <w:hideMark/>
          </w:tcPr>
          <w:p w14:paraId="2DA08086" w14:textId="6FC925FD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EEE1"/>
            <w:noWrap/>
            <w:vAlign w:val="center"/>
            <w:hideMark/>
          </w:tcPr>
          <w:p w14:paraId="016F6083" w14:textId="6B2F3D6B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62E2D" w14:textId="77777777" w:rsidR="00C64EA4" w:rsidRPr="00535512" w:rsidRDefault="00C64EA4" w:rsidP="00C64EA4">
            <w:pP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3551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.</w:t>
            </w:r>
          </w:p>
        </w:tc>
      </w:tr>
    </w:tbl>
    <w:p w14:paraId="6EC1992D" w14:textId="77777777" w:rsidR="00535512" w:rsidRDefault="00535512"/>
    <w:sectPr w:rsidR="00535512" w:rsidSect="009B49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DAB"/>
    <w:rsid w:val="00052ABE"/>
    <w:rsid w:val="000F33A9"/>
    <w:rsid w:val="00151730"/>
    <w:rsid w:val="002051A2"/>
    <w:rsid w:val="002939FF"/>
    <w:rsid w:val="002B436B"/>
    <w:rsid w:val="004B460C"/>
    <w:rsid w:val="00535512"/>
    <w:rsid w:val="005C29BC"/>
    <w:rsid w:val="006C4F2A"/>
    <w:rsid w:val="00762C81"/>
    <w:rsid w:val="008B72FF"/>
    <w:rsid w:val="00936187"/>
    <w:rsid w:val="009B49D6"/>
    <w:rsid w:val="009F515A"/>
    <w:rsid w:val="00C64EA4"/>
    <w:rsid w:val="00F07DAB"/>
    <w:rsid w:val="00FE2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CCE0A6"/>
  <w15:chartTrackingRefBased/>
  <w15:docId w15:val="{634F96B3-6B91-4A3F-9083-6DABF6BCE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5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762C81"/>
    <w:rPr>
      <w:b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2C81"/>
    <w:rPr>
      <w:b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732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er, Jennifer J</dc:creator>
  <cp:keywords/>
  <dc:description/>
  <cp:lastModifiedBy>Weber, Jennifer J</cp:lastModifiedBy>
  <cp:revision>13</cp:revision>
  <dcterms:created xsi:type="dcterms:W3CDTF">2022-03-13T22:06:00Z</dcterms:created>
  <dcterms:modified xsi:type="dcterms:W3CDTF">2022-08-25T14:32:00Z</dcterms:modified>
</cp:coreProperties>
</file>